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0D7" w:rsidRDefault="002B51C1" w:rsidP="00326000">
      <w:pPr>
        <w:pStyle w:val="NormalWeb"/>
        <w:spacing w:before="0" w:beforeAutospacing="0" w:after="0" w:afterAutospacing="0" w:line="480" w:lineRule="auto"/>
        <w:jc w:val="both"/>
        <w:rPr>
          <w:b/>
          <w:color w:val="000000" w:themeColor="text1"/>
          <w:shd w:val="clear" w:color="auto" w:fill="FFFFFF"/>
          <w:lang w:val="en-US"/>
        </w:rPr>
      </w:pPr>
      <w:r>
        <w:rPr>
          <w:b/>
          <w:color w:val="000000" w:themeColor="text1"/>
          <w:shd w:val="clear" w:color="auto" w:fill="FFFFFF"/>
          <w:lang w:val="en-US"/>
        </w:rPr>
        <w:t>Additional file</w:t>
      </w:r>
    </w:p>
    <w:p w:rsidR="00C5585D" w:rsidRDefault="00C5585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A7D54" w:rsidRPr="001A7D54" w:rsidRDefault="002D223B" w:rsidP="003758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="002B51C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 w:rsidR="001A7D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proofErr w:type="gramStart"/>
      <w:r w:rsidR="005C1C5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ICD</w:t>
      </w:r>
      <w:proofErr w:type="spellEnd"/>
      <w:r w:rsidR="005C1C5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10-CM</w:t>
      </w:r>
      <w:r w:rsidR="005C1C53" w:rsidRPr="001A7D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5C1C5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odes and </w:t>
      </w:r>
      <w:r w:rsidR="005C1C53" w:rsidRPr="00C1307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LOINCs </w:t>
      </w:r>
      <w:r w:rsidR="005C1C5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for the identification of COVID-19.</w:t>
      </w:r>
      <w:proofErr w:type="gramEnd"/>
    </w:p>
    <w:tbl>
      <w:tblPr>
        <w:tblStyle w:val="TableGrid"/>
        <w:tblW w:w="0" w:type="auto"/>
        <w:tblLook w:val="04A0"/>
      </w:tblPr>
      <w:tblGrid>
        <w:gridCol w:w="8644"/>
      </w:tblGrid>
      <w:tr w:rsidR="002D223B" w:rsidRPr="00A85A27" w:rsidTr="002D223B">
        <w:tc>
          <w:tcPr>
            <w:tcW w:w="8644" w:type="dxa"/>
          </w:tcPr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07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-19, virus not identified (who)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07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-19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7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ronavirus as the cause of diseases classified elsewhere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34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virus infection, unspecified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64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 2 igm ab [presence] in serum or plasma by immunoass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63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 2 igg ab [presence] in serum or plasma by immunoass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59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 2 orf1ab region [presence] in respiratory specimen by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a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obe det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58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 2 ag [presence] in respiratory specimen by rapid immunoass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34-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rs-cov-2 (covid19)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rp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[presence] in respiratory specimen by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a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obe det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33-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rs-cov-2 (covid19) n gene [presence] in respiratory specimen by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a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obe det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08-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 2 igm ab [presence] in serum, plasma or blood by rapid immunoass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07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 2 igg ab [presence] in serum, plasma or blood by rapid immunoass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06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-cov-2 (covid19) igm ab [units/volume] in serum or plasma by immunoass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≥ 0.1 units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05-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-cov-2 (covid19) igg ab [units/volume] in serum or plasma by immunoass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≥ 0.1 units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02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elated coronavirus rna [presence] in respiratory specimen by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a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obe det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00-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rs-cov-2 (covid19) rna [presence] in respiratory specimen by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a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obe det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316-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rs-cov-2 (covid19) n gene [presence] in unspecified specimen by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a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obe det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315-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rs-cov-2 (covid19) e gene [presence] in unspecified specimen by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a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obe det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309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rs-cov-2 (covid19) rna [presence] in unspecified specimen by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a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obe det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AF3B34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 2 igg igm ab [presence] in serum or plas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ositive]</w:t>
            </w:r>
          </w:p>
          <w:p w:rsidR="002D223B" w:rsidRPr="003758D8" w:rsidRDefault="00AF3B34" w:rsidP="00CF21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</w:t>
            </w:r>
            <w:proofErr w:type="spellEnd"/>
            <w:r w:rsidRPr="00375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 2 and related rna [presence][Positive]</w:t>
            </w:r>
          </w:p>
        </w:tc>
      </w:tr>
    </w:tbl>
    <w:p w:rsidR="001A7D54" w:rsidRDefault="001A7D5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30645" w:rsidRDefault="003306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70654A" w:rsidRDefault="00DE7015" w:rsidP="003758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proofErr w:type="spellStart"/>
      <w:r w:rsidR="002B51C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A7D5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gramStart"/>
      <w:r w:rsidR="001A7D54" w:rsidRPr="001A7D54">
        <w:rPr>
          <w:rFonts w:ascii="Times New Roman" w:hAnsi="Times New Roman" w:cs="Times New Roman"/>
          <w:bCs/>
          <w:sz w:val="24"/>
          <w:szCs w:val="24"/>
          <w:lang w:val="en-US"/>
        </w:rPr>
        <w:t>Clinical o</w:t>
      </w:r>
      <w:r w:rsidRPr="001A7D54">
        <w:rPr>
          <w:rFonts w:ascii="Times New Roman" w:hAnsi="Times New Roman" w:cs="Times New Roman"/>
          <w:bCs/>
          <w:sz w:val="24"/>
          <w:szCs w:val="24"/>
          <w:lang w:val="en-US"/>
        </w:rPr>
        <w:t>utcomes and ICD-10-CM codes.</w:t>
      </w:r>
      <w:proofErr w:type="gramEnd"/>
    </w:p>
    <w:tbl>
      <w:tblPr>
        <w:tblStyle w:val="TableGrid"/>
        <w:tblW w:w="0" w:type="auto"/>
        <w:tblLook w:val="04A0"/>
      </w:tblPr>
      <w:tblGrid>
        <w:gridCol w:w="3085"/>
        <w:gridCol w:w="5559"/>
      </w:tblGrid>
      <w:tr w:rsidR="00DE7015" w:rsidRPr="00260419" w:rsidTr="00330645">
        <w:tc>
          <w:tcPr>
            <w:tcW w:w="3085" w:type="dxa"/>
            <w:vAlign w:val="center"/>
          </w:tcPr>
          <w:p w:rsidR="00DE7015" w:rsidRPr="00260419" w:rsidRDefault="00DE7015" w:rsidP="003306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utcome</w:t>
            </w:r>
            <w:r w:rsidR="00BD1110" w:rsidRPr="002604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  <w:tc>
          <w:tcPr>
            <w:tcW w:w="5559" w:type="dxa"/>
            <w:vAlign w:val="center"/>
          </w:tcPr>
          <w:p w:rsidR="00DE7015" w:rsidRPr="00260419" w:rsidRDefault="00DE7015" w:rsidP="003329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CD-10-CM codes.</w:t>
            </w:r>
          </w:p>
        </w:tc>
      </w:tr>
      <w:tr w:rsidR="00DE7015" w:rsidRPr="00260419" w:rsidTr="00330645">
        <w:tc>
          <w:tcPr>
            <w:tcW w:w="3085" w:type="dxa"/>
            <w:vAlign w:val="center"/>
          </w:tcPr>
          <w:p w:rsidR="00DE7015" w:rsidRPr="00260419" w:rsidRDefault="00DE7015" w:rsidP="0033064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5559" w:type="dxa"/>
            <w:vAlign w:val="center"/>
          </w:tcPr>
          <w:p w:rsidR="00DE7015" w:rsidRPr="00260419" w:rsidRDefault="002D223B" w:rsidP="0033293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ceased</w:t>
            </w:r>
          </w:p>
        </w:tc>
      </w:tr>
      <w:tr w:rsidR="001A009E" w:rsidRPr="00A85A27" w:rsidTr="00330645">
        <w:tc>
          <w:tcPr>
            <w:tcW w:w="3085" w:type="dxa"/>
            <w:vAlign w:val="center"/>
          </w:tcPr>
          <w:p w:rsidR="001A009E" w:rsidRPr="001A009E" w:rsidRDefault="00233472" w:rsidP="001A009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ntensive care unit</w:t>
            </w:r>
            <w:r w:rsidR="001A009E" w:rsidRPr="001A00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admission/mechanical ventilation necessity</w:t>
            </w:r>
          </w:p>
        </w:tc>
        <w:tc>
          <w:tcPr>
            <w:tcW w:w="5559" w:type="dxa"/>
            <w:vAlign w:val="center"/>
          </w:tcPr>
          <w:p w:rsidR="00233472" w:rsidRPr="00260419" w:rsidRDefault="00233472" w:rsidP="002334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composite of any of the following:</w:t>
            </w:r>
          </w:p>
          <w:p w:rsidR="00233472" w:rsidRDefault="00233472" w:rsidP="002334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A09 [</w:t>
            </w:r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hysiological Systems / Assistance / Respirator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233472" w:rsidRDefault="00233472" w:rsidP="002334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013729 [</w:t>
            </w:r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ritical Care Service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1A009E" w:rsidRPr="00233472" w:rsidRDefault="00233472" w:rsidP="002334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013661 [</w:t>
            </w:r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ew or Established Patient Initial Hospital Inpatient Care Service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1A009E" w:rsidRPr="00260419" w:rsidTr="00330645">
        <w:tc>
          <w:tcPr>
            <w:tcW w:w="3085" w:type="dxa"/>
            <w:vAlign w:val="center"/>
          </w:tcPr>
          <w:p w:rsidR="001A009E" w:rsidRPr="00260419" w:rsidRDefault="001A009E" w:rsidP="000E28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CH/gastrointestinal bleeding</w:t>
            </w:r>
          </w:p>
        </w:tc>
        <w:tc>
          <w:tcPr>
            <w:tcW w:w="5559" w:type="dxa"/>
            <w:vAlign w:val="center"/>
          </w:tcPr>
          <w:p w:rsidR="001A009E" w:rsidRPr="00233472" w:rsidRDefault="001A009E" w:rsidP="000E284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composite of any of the following:</w:t>
            </w:r>
          </w:p>
          <w:p w:rsidR="001A009E" w:rsidRPr="00233472" w:rsidRDefault="001A009E" w:rsidP="000E2849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60 [</w:t>
            </w:r>
            <w:proofErr w:type="spellStart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traumatic</w:t>
            </w:r>
            <w:proofErr w:type="spellEnd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ubarachnoid hemorrhage]</w:t>
            </w:r>
          </w:p>
          <w:p w:rsidR="001A009E" w:rsidRPr="00233472" w:rsidRDefault="001A009E" w:rsidP="000E2849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61 [</w:t>
            </w:r>
            <w:proofErr w:type="spellStart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traumatic</w:t>
            </w:r>
            <w:proofErr w:type="spellEnd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tracerebral hemorrhage]</w:t>
            </w:r>
          </w:p>
          <w:p w:rsidR="001A009E" w:rsidRPr="00233472" w:rsidRDefault="001A009E" w:rsidP="000E2849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62 [other and unspecified </w:t>
            </w:r>
            <w:proofErr w:type="spellStart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traumatic</w:t>
            </w:r>
            <w:proofErr w:type="spellEnd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tracranial hemorrhage]</w:t>
            </w:r>
          </w:p>
          <w:p w:rsidR="001A009E" w:rsidRPr="00233472" w:rsidRDefault="001A009E" w:rsidP="000E2849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92.0 [hematemesis]</w:t>
            </w:r>
          </w:p>
          <w:p w:rsidR="001A009E" w:rsidRPr="00233472" w:rsidRDefault="001A009E" w:rsidP="000E2849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92.1</w:t>
            </w:r>
            <w:proofErr w:type="spellEnd"/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[melena]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92.2 [gastrointestinal hemorrhage, unspecified]</w:t>
            </w:r>
          </w:p>
        </w:tc>
      </w:tr>
      <w:tr w:rsidR="001A009E" w:rsidRPr="00A85A27" w:rsidTr="00330645">
        <w:tc>
          <w:tcPr>
            <w:tcW w:w="3085" w:type="dxa"/>
            <w:vAlign w:val="center"/>
          </w:tcPr>
          <w:p w:rsidR="001A009E" w:rsidRPr="00260419" w:rsidRDefault="001A009E" w:rsidP="000E28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omposit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of </w:t>
            </w:r>
            <w:r w:rsidRPr="001A00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ny arterial or venous thrombotic event</w:t>
            </w:r>
          </w:p>
        </w:tc>
        <w:tc>
          <w:tcPr>
            <w:tcW w:w="5559" w:type="dxa"/>
            <w:vAlign w:val="center"/>
          </w:tcPr>
          <w:p w:rsidR="001A009E" w:rsidRPr="00260419" w:rsidRDefault="001A009E" w:rsidP="000E284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composite of any of the following: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45 [transient cerebral ischemic attacks and related syndromes]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63 [cerebral infarction]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67.82 [cerebral ischemia]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74 [arterial embolism and thrombosis]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26 [pulmonary embolism]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81 [portal vein thrombosis]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82 [other venous embolism and thrombosis]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21 [acute myocardial infarction]</w:t>
            </w:r>
          </w:p>
          <w:p w:rsidR="001A009E" w:rsidRPr="00260419" w:rsidRDefault="001A009E" w:rsidP="000E284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22 [subsequent ST elevation and non-ST elevation myocardial infarction]</w:t>
            </w:r>
          </w:p>
        </w:tc>
      </w:tr>
      <w:tr w:rsidR="001A009E" w:rsidRPr="00260419" w:rsidTr="00330645">
        <w:tc>
          <w:tcPr>
            <w:tcW w:w="3085" w:type="dxa"/>
            <w:vAlign w:val="center"/>
          </w:tcPr>
          <w:p w:rsidR="001A009E" w:rsidRPr="00260419" w:rsidRDefault="001A009E" w:rsidP="0023347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5559" w:type="dxa"/>
            <w:vAlign w:val="center"/>
          </w:tcPr>
          <w:p w:rsidR="001A009E" w:rsidRPr="00260419" w:rsidRDefault="001A009E" w:rsidP="003329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composite of any of the following:</w:t>
            </w:r>
          </w:p>
          <w:p w:rsidR="001A009E" w:rsidRPr="00260419" w:rsidRDefault="001A009E" w:rsidP="0033293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ind w:left="459" w:hanging="2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3659 [Hospital inpatient services]</w:t>
            </w:r>
          </w:p>
          <w:p w:rsidR="001A009E" w:rsidRPr="00260419" w:rsidRDefault="001A009E" w:rsidP="0033293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ind w:left="459" w:hanging="2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3699 [Initial inpatient consultation services]</w:t>
            </w:r>
          </w:p>
          <w:p w:rsidR="001A009E" w:rsidRPr="00260419" w:rsidRDefault="001A009E" w:rsidP="0033293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ind w:left="459" w:hanging="2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013729 [Critical care services]</w:t>
            </w:r>
          </w:p>
          <w:p w:rsidR="001A009E" w:rsidRPr="00260419" w:rsidRDefault="001A009E" w:rsidP="0033293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ind w:left="459" w:hanging="2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sit: inpatient non-acute</w:t>
            </w:r>
          </w:p>
          <w:p w:rsidR="001A009E" w:rsidRPr="00260419" w:rsidRDefault="001A009E" w:rsidP="0033293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ind w:left="459" w:hanging="2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sit: short stay</w:t>
            </w:r>
          </w:p>
          <w:p w:rsidR="001A009E" w:rsidRPr="00260419" w:rsidRDefault="001A009E" w:rsidP="0033293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ind w:left="459" w:hanging="2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sit: inpatient acute</w:t>
            </w:r>
          </w:p>
          <w:p w:rsidR="001A009E" w:rsidRPr="00260419" w:rsidRDefault="001A009E" w:rsidP="0033293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ind w:left="459" w:hanging="2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sit: inpatient encounter</w:t>
            </w:r>
          </w:p>
        </w:tc>
      </w:tr>
      <w:tr w:rsidR="00233472" w:rsidRPr="00A85A27" w:rsidTr="00330645">
        <w:tc>
          <w:tcPr>
            <w:tcW w:w="3085" w:type="dxa"/>
            <w:vAlign w:val="center"/>
          </w:tcPr>
          <w:p w:rsidR="00233472" w:rsidRPr="00260419" w:rsidRDefault="00233472" w:rsidP="000E28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Myocardial infarction</w:t>
            </w:r>
          </w:p>
        </w:tc>
        <w:tc>
          <w:tcPr>
            <w:tcW w:w="5559" w:type="dxa"/>
            <w:vAlign w:val="center"/>
          </w:tcPr>
          <w:p w:rsidR="00233472" w:rsidRPr="00260419" w:rsidRDefault="00233472" w:rsidP="000E284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composite of any of the following: </w:t>
            </w:r>
          </w:p>
          <w:p w:rsidR="00233472" w:rsidRPr="00260419" w:rsidRDefault="00233472" w:rsidP="000E284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21 [acute myocardial infarction]</w:t>
            </w:r>
          </w:p>
          <w:p w:rsidR="00233472" w:rsidRPr="00260419" w:rsidRDefault="00233472" w:rsidP="000E284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22 [subsequent ST elevation and non-ST elevation myocardial infarction]</w:t>
            </w:r>
          </w:p>
        </w:tc>
      </w:tr>
      <w:tr w:rsidR="00233472" w:rsidRPr="00A85A27" w:rsidTr="00330645">
        <w:tc>
          <w:tcPr>
            <w:tcW w:w="3085" w:type="dxa"/>
            <w:vAlign w:val="center"/>
          </w:tcPr>
          <w:p w:rsidR="00233472" w:rsidRPr="00260419" w:rsidRDefault="00233472" w:rsidP="0033064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Venous thromboembolism</w:t>
            </w:r>
          </w:p>
        </w:tc>
        <w:tc>
          <w:tcPr>
            <w:tcW w:w="5559" w:type="dxa"/>
            <w:vAlign w:val="center"/>
          </w:tcPr>
          <w:p w:rsidR="00233472" w:rsidRPr="00260419" w:rsidRDefault="00233472" w:rsidP="003329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composite of any of the following:</w:t>
            </w:r>
          </w:p>
          <w:p w:rsidR="00233472" w:rsidRPr="00260419" w:rsidRDefault="00233472" w:rsidP="0033293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26 [pulmonary embolism]</w:t>
            </w:r>
          </w:p>
          <w:p w:rsidR="00233472" w:rsidRPr="00260419" w:rsidRDefault="00233472" w:rsidP="0033293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81 [portal vein thrombosis]</w:t>
            </w:r>
          </w:p>
          <w:p w:rsidR="00233472" w:rsidRPr="00260419" w:rsidRDefault="00233472" w:rsidP="0033293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82 [other venous embolism and thrombosis]</w:t>
            </w:r>
          </w:p>
        </w:tc>
      </w:tr>
      <w:tr w:rsidR="00233472" w:rsidRPr="00A85A27" w:rsidTr="00330645">
        <w:tc>
          <w:tcPr>
            <w:tcW w:w="3085" w:type="dxa"/>
            <w:vAlign w:val="center"/>
          </w:tcPr>
          <w:p w:rsidR="00233472" w:rsidRPr="00260419" w:rsidRDefault="00233472" w:rsidP="00330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schemic stroke/TIA/SE</w:t>
            </w:r>
          </w:p>
        </w:tc>
        <w:tc>
          <w:tcPr>
            <w:tcW w:w="5559" w:type="dxa"/>
            <w:vAlign w:val="center"/>
          </w:tcPr>
          <w:p w:rsidR="00233472" w:rsidRPr="00260419" w:rsidRDefault="00233472" w:rsidP="003329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composite of any of the following:</w:t>
            </w:r>
          </w:p>
          <w:p w:rsidR="00233472" w:rsidRPr="00260419" w:rsidRDefault="00233472" w:rsidP="0033293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45 [transient cerebral ischemic attacks and related syndromes]</w:t>
            </w:r>
          </w:p>
          <w:p w:rsidR="00233472" w:rsidRPr="00260419" w:rsidRDefault="00233472" w:rsidP="0033293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63 [cerebral infarction]</w:t>
            </w:r>
          </w:p>
          <w:p w:rsidR="00233472" w:rsidRPr="00260419" w:rsidRDefault="00233472" w:rsidP="0033293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67.82 [cerebral ischemia]</w:t>
            </w:r>
          </w:p>
          <w:p w:rsidR="00233472" w:rsidRPr="00260419" w:rsidRDefault="00233472" w:rsidP="0033293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74 [arterial embolism and thrombosis]</w:t>
            </w:r>
          </w:p>
        </w:tc>
      </w:tr>
      <w:tr w:rsidR="00233472" w:rsidRPr="00A85A27" w:rsidTr="00330645">
        <w:tc>
          <w:tcPr>
            <w:tcW w:w="3085" w:type="dxa"/>
            <w:vAlign w:val="center"/>
          </w:tcPr>
          <w:p w:rsidR="00233472" w:rsidRPr="00260419" w:rsidRDefault="00233472" w:rsidP="00330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ll</w:t>
            </w:r>
            <w:r w:rsidRPr="0023347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bleeding</w:t>
            </w:r>
          </w:p>
        </w:tc>
        <w:tc>
          <w:tcPr>
            <w:tcW w:w="5559" w:type="dxa"/>
            <w:vAlign w:val="center"/>
          </w:tcPr>
          <w:p w:rsidR="00233472" w:rsidRPr="00260419" w:rsidRDefault="00233472" w:rsidP="002334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composite of any of the following:</w:t>
            </w:r>
          </w:p>
          <w:p w:rsidR="00233472" w:rsidRDefault="00233472" w:rsidP="002334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orrhage, not elsewhere classified</w:t>
            </w:r>
          </w:p>
          <w:p w:rsidR="00233472" w:rsidRPr="00233472" w:rsidRDefault="00233472" w:rsidP="002334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92.0 [hematemesis]</w:t>
            </w:r>
          </w:p>
          <w:p w:rsidR="00233472" w:rsidRPr="00233472" w:rsidRDefault="00233472" w:rsidP="002334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92.1</w:t>
            </w:r>
            <w:proofErr w:type="spellEnd"/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[melena]</w:t>
            </w:r>
          </w:p>
          <w:p w:rsidR="00233472" w:rsidRPr="00233472" w:rsidRDefault="00233472" w:rsidP="002334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92.2 [gastrointestinal hemorrhage, unspecified]</w:t>
            </w:r>
          </w:p>
          <w:p w:rsidR="00233472" w:rsidRPr="00233472" w:rsidRDefault="00233472" w:rsidP="002334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04.0 [</w:t>
            </w: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pistax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233472" w:rsidRDefault="00233472" w:rsidP="002334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04.1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orrhage from thro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233472" w:rsidRDefault="00233472" w:rsidP="002334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04.2 [</w:t>
            </w: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opty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233472" w:rsidRDefault="00233472" w:rsidP="002334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62.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orrhage of anus and rect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233472" w:rsidRDefault="00233472" w:rsidP="002334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68.3 [</w:t>
            </w: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orrhagic disorder due to circulating anticoagulan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233472" w:rsidRPr="00233472" w:rsidRDefault="00233472" w:rsidP="002334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60 [</w:t>
            </w:r>
            <w:proofErr w:type="spellStart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traumatic</w:t>
            </w:r>
            <w:proofErr w:type="spellEnd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ubarachnoid hemorrhage]</w:t>
            </w:r>
          </w:p>
          <w:p w:rsidR="00233472" w:rsidRPr="00233472" w:rsidRDefault="00233472" w:rsidP="002334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61 [</w:t>
            </w:r>
            <w:proofErr w:type="spellStart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traumatic</w:t>
            </w:r>
            <w:proofErr w:type="spellEnd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tracerebral hemorrhage]</w:t>
            </w:r>
          </w:p>
          <w:p w:rsidR="00233472" w:rsidRPr="00233472" w:rsidRDefault="00233472" w:rsidP="002334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459" w:hanging="2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I62 [other and unspecified </w:t>
            </w:r>
            <w:proofErr w:type="spellStart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traumatic</w:t>
            </w:r>
            <w:proofErr w:type="spellEnd"/>
            <w:r w:rsidRPr="00233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tracranial hemorrhage]</w:t>
            </w:r>
          </w:p>
        </w:tc>
      </w:tr>
    </w:tbl>
    <w:p w:rsidR="00DE7015" w:rsidRPr="002C7A20" w:rsidRDefault="00DE7015" w:rsidP="0070654A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0654A" w:rsidRPr="00DE7015" w:rsidRDefault="0070654A" w:rsidP="0070654A">
      <w:pPr>
        <w:rPr>
          <w:lang w:val="en-US"/>
        </w:rPr>
      </w:pPr>
    </w:p>
    <w:p w:rsidR="0070654A" w:rsidRDefault="0070654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0654A" w:rsidRDefault="0070654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5A27" w:rsidRPr="00FE56DD" w:rsidRDefault="00A85A27" w:rsidP="00A85A27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  <w:shd w:val="clear" w:color="auto" w:fill="FFFFFF"/>
          <w:lang w:val="en-US"/>
        </w:rPr>
      </w:pPr>
    </w:p>
    <w:sectPr w:rsidR="00A85A27" w:rsidRPr="00FE56DD" w:rsidSect="005B5DB1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6D459EA" w15:done="0"/>
  <w15:commentEx w15:paraId="3EF03665" w15:done="0"/>
  <w15:commentEx w15:paraId="206397FC" w15:done="0"/>
  <w15:commentEx w15:paraId="1B3D3960" w15:done="0"/>
  <w15:commentEx w15:paraId="37DAF905" w15:paraIdParent="1B3D3960" w15:done="0"/>
  <w15:commentEx w15:paraId="56E773F7" w15:done="0"/>
  <w15:commentEx w15:paraId="16CED95D" w15:done="0"/>
  <w15:commentEx w15:paraId="2ED0DDF2" w15:paraIdParent="16CED95D" w15:done="0"/>
  <w15:commentEx w15:paraId="4668D1C6" w15:done="0"/>
  <w15:commentEx w15:paraId="6E85A85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E1549" w16cex:dateUtc="2020-07-06T19:25:00Z"/>
  <w16cex:commentExtensible w16cex:durableId="22AE12D3" w16cex:dateUtc="2020-07-06T19:14:00Z"/>
  <w16cex:commentExtensible w16cex:durableId="22AE1342" w16cex:dateUtc="2020-07-06T19:16:00Z"/>
  <w16cex:commentExtensible w16cex:durableId="22AE136A" w16cex:dateUtc="2020-07-06T19:17:00Z"/>
  <w16cex:commentExtensible w16cex:durableId="22AE1394" w16cex:dateUtc="2020-07-06T19:18:00Z"/>
  <w16cex:commentExtensible w16cex:durableId="22AE13EF" w16cex:dateUtc="2020-07-06T19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D459EA" w16cid:durableId="22AE1549"/>
  <w16cid:commentId w16cid:paraId="3EF03665" w16cid:durableId="22AE11A3"/>
  <w16cid:commentId w16cid:paraId="206397FC" w16cid:durableId="22AE11A4"/>
  <w16cid:commentId w16cid:paraId="1B3D3960" w16cid:durableId="22AE11A5"/>
  <w16cid:commentId w16cid:paraId="37DAF905" w16cid:durableId="22AE12D3"/>
  <w16cid:commentId w16cid:paraId="56E773F7" w16cid:durableId="22AE1342"/>
  <w16cid:commentId w16cid:paraId="16CED95D" w16cid:durableId="22AE11A6"/>
  <w16cid:commentId w16cid:paraId="2ED0DDF2" w16cid:durableId="22AE136A"/>
  <w16cid:commentId w16cid:paraId="4668D1C6" w16cid:durableId="22AE1394"/>
  <w16cid:commentId w16cid:paraId="6E85A856" w16cid:durableId="22AE13E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59A1" w:rsidRDefault="00D559A1" w:rsidP="00AE710C">
      <w:pPr>
        <w:spacing w:after="0" w:line="240" w:lineRule="auto"/>
      </w:pPr>
      <w:r>
        <w:separator/>
      </w:r>
    </w:p>
  </w:endnote>
  <w:endnote w:type="continuationSeparator" w:id="0">
    <w:p w:rsidR="00D559A1" w:rsidRDefault="00D559A1" w:rsidP="00AE7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6383829"/>
      <w:docPartObj>
        <w:docPartGallery w:val="Page Numbers (Bottom of Page)"/>
        <w:docPartUnique/>
      </w:docPartObj>
    </w:sdtPr>
    <w:sdtContent>
      <w:p w:rsidR="008D1044" w:rsidRDefault="00044677" w:rsidP="0084434F">
        <w:pPr>
          <w:pStyle w:val="Footer"/>
          <w:jc w:val="center"/>
        </w:pPr>
        <w:r w:rsidRPr="0084434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D1044" w:rsidRPr="0084434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4434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B51C1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84434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59A1" w:rsidRDefault="00D559A1" w:rsidP="00AE710C">
      <w:pPr>
        <w:spacing w:after="0" w:line="240" w:lineRule="auto"/>
      </w:pPr>
      <w:r>
        <w:separator/>
      </w:r>
    </w:p>
  </w:footnote>
  <w:footnote w:type="continuationSeparator" w:id="0">
    <w:p w:rsidR="00D559A1" w:rsidRDefault="00D559A1" w:rsidP="00AE71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40668"/>
    <w:multiLevelType w:val="hybridMultilevel"/>
    <w:tmpl w:val="C7CEA3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AB0B61"/>
    <w:multiLevelType w:val="hybridMultilevel"/>
    <w:tmpl w:val="8D7EBB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3E0569"/>
    <w:multiLevelType w:val="hybridMultilevel"/>
    <w:tmpl w:val="9D180F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6F17C4"/>
    <w:multiLevelType w:val="hybridMultilevel"/>
    <w:tmpl w:val="D3F04D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B86C7F"/>
    <w:multiLevelType w:val="hybridMultilevel"/>
    <w:tmpl w:val="020829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963D08"/>
    <w:multiLevelType w:val="hybridMultilevel"/>
    <w:tmpl w:val="2412448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5050AD"/>
    <w:multiLevelType w:val="hybridMultilevel"/>
    <w:tmpl w:val="8084AD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1869BC"/>
    <w:multiLevelType w:val="hybridMultilevel"/>
    <w:tmpl w:val="203E6B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7"/>
  </w:num>
  <w:num w:numId="8">
    <w:abstractNumId w:val="5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bnsk">
    <w15:presenceInfo w15:providerId="None" w15:userId="ibnsk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NrQ0szAxMjIzMTAyMzVT0lEKTi0uzszPAykwrAUAwRGQK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zwftz25dedvevp0qxs0fleat55ap929d9&quot;&gt;My EndNote Library&lt;record-ids&gt;&lt;item&gt;51&lt;/item&gt;&lt;item&gt;52&lt;/item&gt;&lt;item&gt;53&lt;/item&gt;&lt;item&gt;54&lt;/item&gt;&lt;item&gt;55&lt;/item&gt;&lt;item&gt;56&lt;/item&gt;&lt;item&gt;57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9173CA"/>
    <w:rsid w:val="000007CB"/>
    <w:rsid w:val="00005728"/>
    <w:rsid w:val="000071F9"/>
    <w:rsid w:val="00011285"/>
    <w:rsid w:val="00013253"/>
    <w:rsid w:val="00014541"/>
    <w:rsid w:val="000169C9"/>
    <w:rsid w:val="0002194B"/>
    <w:rsid w:val="000279CD"/>
    <w:rsid w:val="000343AC"/>
    <w:rsid w:val="00041436"/>
    <w:rsid w:val="00044677"/>
    <w:rsid w:val="0005347E"/>
    <w:rsid w:val="00061417"/>
    <w:rsid w:val="00065E45"/>
    <w:rsid w:val="00071F1E"/>
    <w:rsid w:val="000743C6"/>
    <w:rsid w:val="0007751E"/>
    <w:rsid w:val="00083286"/>
    <w:rsid w:val="0009190C"/>
    <w:rsid w:val="00093E6F"/>
    <w:rsid w:val="00095136"/>
    <w:rsid w:val="000A09A1"/>
    <w:rsid w:val="000A1108"/>
    <w:rsid w:val="000A6EA5"/>
    <w:rsid w:val="000B422F"/>
    <w:rsid w:val="000B6A06"/>
    <w:rsid w:val="000B7CAB"/>
    <w:rsid w:val="000C5746"/>
    <w:rsid w:val="000D0B6E"/>
    <w:rsid w:val="000D128D"/>
    <w:rsid w:val="000D3B6D"/>
    <w:rsid w:val="000D5890"/>
    <w:rsid w:val="000D6D0B"/>
    <w:rsid w:val="000D7794"/>
    <w:rsid w:val="000E47B9"/>
    <w:rsid w:val="000E599F"/>
    <w:rsid w:val="000F1649"/>
    <w:rsid w:val="000F43A3"/>
    <w:rsid w:val="000F5816"/>
    <w:rsid w:val="000F66F4"/>
    <w:rsid w:val="000F7147"/>
    <w:rsid w:val="000F7552"/>
    <w:rsid w:val="00100F2B"/>
    <w:rsid w:val="001032D5"/>
    <w:rsid w:val="00110F4D"/>
    <w:rsid w:val="00111EC7"/>
    <w:rsid w:val="00130138"/>
    <w:rsid w:val="001344F7"/>
    <w:rsid w:val="00134797"/>
    <w:rsid w:val="00135718"/>
    <w:rsid w:val="00137187"/>
    <w:rsid w:val="00137219"/>
    <w:rsid w:val="0014204B"/>
    <w:rsid w:val="00144ADB"/>
    <w:rsid w:val="00145B13"/>
    <w:rsid w:val="00145CDC"/>
    <w:rsid w:val="00153367"/>
    <w:rsid w:val="0015644C"/>
    <w:rsid w:val="00161743"/>
    <w:rsid w:val="0016194C"/>
    <w:rsid w:val="0017743D"/>
    <w:rsid w:val="00177603"/>
    <w:rsid w:val="00177742"/>
    <w:rsid w:val="001915B1"/>
    <w:rsid w:val="00191919"/>
    <w:rsid w:val="00191ECF"/>
    <w:rsid w:val="0019457B"/>
    <w:rsid w:val="00195C22"/>
    <w:rsid w:val="001A009E"/>
    <w:rsid w:val="001A26C0"/>
    <w:rsid w:val="001A3218"/>
    <w:rsid w:val="001A58E5"/>
    <w:rsid w:val="001A7D54"/>
    <w:rsid w:val="001B26BA"/>
    <w:rsid w:val="001C2E92"/>
    <w:rsid w:val="001C664A"/>
    <w:rsid w:val="001C7C78"/>
    <w:rsid w:val="001D2F38"/>
    <w:rsid w:val="001D43A9"/>
    <w:rsid w:val="001D6727"/>
    <w:rsid w:val="001E2B45"/>
    <w:rsid w:val="001F2BB9"/>
    <w:rsid w:val="001F6B58"/>
    <w:rsid w:val="00205992"/>
    <w:rsid w:val="002106FC"/>
    <w:rsid w:val="002125BD"/>
    <w:rsid w:val="002158BA"/>
    <w:rsid w:val="00225465"/>
    <w:rsid w:val="00233472"/>
    <w:rsid w:val="002367D9"/>
    <w:rsid w:val="00236DA8"/>
    <w:rsid w:val="00237DF0"/>
    <w:rsid w:val="00241B7D"/>
    <w:rsid w:val="002438B8"/>
    <w:rsid w:val="002458F5"/>
    <w:rsid w:val="00245A2F"/>
    <w:rsid w:val="002460EE"/>
    <w:rsid w:val="00247387"/>
    <w:rsid w:val="00250D91"/>
    <w:rsid w:val="00250E73"/>
    <w:rsid w:val="0025139B"/>
    <w:rsid w:val="00252B39"/>
    <w:rsid w:val="002548B3"/>
    <w:rsid w:val="00255BC0"/>
    <w:rsid w:val="00260419"/>
    <w:rsid w:val="002621EE"/>
    <w:rsid w:val="00264FF5"/>
    <w:rsid w:val="00270F22"/>
    <w:rsid w:val="00271CCA"/>
    <w:rsid w:val="00276512"/>
    <w:rsid w:val="002807B5"/>
    <w:rsid w:val="00280E99"/>
    <w:rsid w:val="002841F6"/>
    <w:rsid w:val="00292742"/>
    <w:rsid w:val="002A5242"/>
    <w:rsid w:val="002B0C7C"/>
    <w:rsid w:val="002B114B"/>
    <w:rsid w:val="002B18F9"/>
    <w:rsid w:val="002B3438"/>
    <w:rsid w:val="002B4C41"/>
    <w:rsid w:val="002B51C1"/>
    <w:rsid w:val="002B6F80"/>
    <w:rsid w:val="002C310D"/>
    <w:rsid w:val="002C311D"/>
    <w:rsid w:val="002D223B"/>
    <w:rsid w:val="002D2947"/>
    <w:rsid w:val="002E651B"/>
    <w:rsid w:val="002F7A4E"/>
    <w:rsid w:val="003001A9"/>
    <w:rsid w:val="00304435"/>
    <w:rsid w:val="00304654"/>
    <w:rsid w:val="00304AEE"/>
    <w:rsid w:val="0030600C"/>
    <w:rsid w:val="00306A0A"/>
    <w:rsid w:val="003076EB"/>
    <w:rsid w:val="00307EBC"/>
    <w:rsid w:val="00310439"/>
    <w:rsid w:val="00313323"/>
    <w:rsid w:val="003151B0"/>
    <w:rsid w:val="003179B0"/>
    <w:rsid w:val="00320A19"/>
    <w:rsid w:val="00326000"/>
    <w:rsid w:val="00330645"/>
    <w:rsid w:val="00332840"/>
    <w:rsid w:val="0033293A"/>
    <w:rsid w:val="0033533B"/>
    <w:rsid w:val="003373EA"/>
    <w:rsid w:val="00341F91"/>
    <w:rsid w:val="00345B24"/>
    <w:rsid w:val="00352BF6"/>
    <w:rsid w:val="00360332"/>
    <w:rsid w:val="00360D11"/>
    <w:rsid w:val="00361DCF"/>
    <w:rsid w:val="00367E40"/>
    <w:rsid w:val="003716D5"/>
    <w:rsid w:val="003745DD"/>
    <w:rsid w:val="003758D8"/>
    <w:rsid w:val="00380ECB"/>
    <w:rsid w:val="003927C2"/>
    <w:rsid w:val="00392DF0"/>
    <w:rsid w:val="00394513"/>
    <w:rsid w:val="00394F88"/>
    <w:rsid w:val="00395460"/>
    <w:rsid w:val="0039733F"/>
    <w:rsid w:val="003A2C97"/>
    <w:rsid w:val="003B09AF"/>
    <w:rsid w:val="003B19AA"/>
    <w:rsid w:val="003B2EB9"/>
    <w:rsid w:val="003B5462"/>
    <w:rsid w:val="003B5949"/>
    <w:rsid w:val="003B5D7D"/>
    <w:rsid w:val="003C0859"/>
    <w:rsid w:val="003C179A"/>
    <w:rsid w:val="003C6467"/>
    <w:rsid w:val="003C64BC"/>
    <w:rsid w:val="003D1888"/>
    <w:rsid w:val="003D2709"/>
    <w:rsid w:val="003E5DC2"/>
    <w:rsid w:val="003E7D2F"/>
    <w:rsid w:val="003F0260"/>
    <w:rsid w:val="003F1603"/>
    <w:rsid w:val="003F300C"/>
    <w:rsid w:val="003F3AB1"/>
    <w:rsid w:val="0040094F"/>
    <w:rsid w:val="00400B2F"/>
    <w:rsid w:val="00402C33"/>
    <w:rsid w:val="0040353A"/>
    <w:rsid w:val="00406C02"/>
    <w:rsid w:val="00410D19"/>
    <w:rsid w:val="00410FAA"/>
    <w:rsid w:val="004138A0"/>
    <w:rsid w:val="004177C5"/>
    <w:rsid w:val="00420C13"/>
    <w:rsid w:val="00427416"/>
    <w:rsid w:val="00435227"/>
    <w:rsid w:val="00436D76"/>
    <w:rsid w:val="00444EFB"/>
    <w:rsid w:val="00446B10"/>
    <w:rsid w:val="00447B16"/>
    <w:rsid w:val="00450E15"/>
    <w:rsid w:val="004514B1"/>
    <w:rsid w:val="00456B63"/>
    <w:rsid w:val="00460980"/>
    <w:rsid w:val="0046473C"/>
    <w:rsid w:val="00464871"/>
    <w:rsid w:val="00464B27"/>
    <w:rsid w:val="00467C9F"/>
    <w:rsid w:val="00470C41"/>
    <w:rsid w:val="004769D0"/>
    <w:rsid w:val="00477CF5"/>
    <w:rsid w:val="0048457A"/>
    <w:rsid w:val="004902E4"/>
    <w:rsid w:val="00492B41"/>
    <w:rsid w:val="00494600"/>
    <w:rsid w:val="00497BA1"/>
    <w:rsid w:val="004A2749"/>
    <w:rsid w:val="004A3A51"/>
    <w:rsid w:val="004C2444"/>
    <w:rsid w:val="004C4B7A"/>
    <w:rsid w:val="004D6268"/>
    <w:rsid w:val="004E7C27"/>
    <w:rsid w:val="004F5CBB"/>
    <w:rsid w:val="00506CEC"/>
    <w:rsid w:val="00507D82"/>
    <w:rsid w:val="005154DB"/>
    <w:rsid w:val="00515A7B"/>
    <w:rsid w:val="005230C6"/>
    <w:rsid w:val="00523F4B"/>
    <w:rsid w:val="00526A7D"/>
    <w:rsid w:val="00526BC0"/>
    <w:rsid w:val="00533DB9"/>
    <w:rsid w:val="00533DD6"/>
    <w:rsid w:val="005376C4"/>
    <w:rsid w:val="005415B8"/>
    <w:rsid w:val="00543DD4"/>
    <w:rsid w:val="005460CE"/>
    <w:rsid w:val="00546872"/>
    <w:rsid w:val="0055382E"/>
    <w:rsid w:val="005573D9"/>
    <w:rsid w:val="00560AA0"/>
    <w:rsid w:val="0056190D"/>
    <w:rsid w:val="0056506C"/>
    <w:rsid w:val="005679E7"/>
    <w:rsid w:val="00571F82"/>
    <w:rsid w:val="00574DE3"/>
    <w:rsid w:val="00576407"/>
    <w:rsid w:val="0058687B"/>
    <w:rsid w:val="0059075A"/>
    <w:rsid w:val="0059389D"/>
    <w:rsid w:val="005974F0"/>
    <w:rsid w:val="005A03C3"/>
    <w:rsid w:val="005A2199"/>
    <w:rsid w:val="005A37B4"/>
    <w:rsid w:val="005A63FD"/>
    <w:rsid w:val="005A74BE"/>
    <w:rsid w:val="005A77D8"/>
    <w:rsid w:val="005B19B5"/>
    <w:rsid w:val="005B405E"/>
    <w:rsid w:val="005B4888"/>
    <w:rsid w:val="005B5DB1"/>
    <w:rsid w:val="005B720D"/>
    <w:rsid w:val="005C1C53"/>
    <w:rsid w:val="005C404A"/>
    <w:rsid w:val="005C6077"/>
    <w:rsid w:val="005D1BC6"/>
    <w:rsid w:val="005D545B"/>
    <w:rsid w:val="005D601E"/>
    <w:rsid w:val="005D710B"/>
    <w:rsid w:val="005D7CBD"/>
    <w:rsid w:val="005E1B15"/>
    <w:rsid w:val="005F0857"/>
    <w:rsid w:val="00600D78"/>
    <w:rsid w:val="00605D49"/>
    <w:rsid w:val="006124E9"/>
    <w:rsid w:val="00624579"/>
    <w:rsid w:val="00634911"/>
    <w:rsid w:val="00634C0A"/>
    <w:rsid w:val="00635D13"/>
    <w:rsid w:val="00640C54"/>
    <w:rsid w:val="006418B4"/>
    <w:rsid w:val="00644441"/>
    <w:rsid w:val="00652458"/>
    <w:rsid w:val="0065370E"/>
    <w:rsid w:val="00654088"/>
    <w:rsid w:val="0065599B"/>
    <w:rsid w:val="00660235"/>
    <w:rsid w:val="00665266"/>
    <w:rsid w:val="00672358"/>
    <w:rsid w:val="0068425C"/>
    <w:rsid w:val="00691A78"/>
    <w:rsid w:val="006946F7"/>
    <w:rsid w:val="006A1125"/>
    <w:rsid w:val="006A4A7B"/>
    <w:rsid w:val="006A55F4"/>
    <w:rsid w:val="006B0EA7"/>
    <w:rsid w:val="006B73AA"/>
    <w:rsid w:val="006C36D1"/>
    <w:rsid w:val="006C6072"/>
    <w:rsid w:val="006D53AC"/>
    <w:rsid w:val="006E4653"/>
    <w:rsid w:val="006E5466"/>
    <w:rsid w:val="006E5E36"/>
    <w:rsid w:val="006F3154"/>
    <w:rsid w:val="006F399D"/>
    <w:rsid w:val="0070040D"/>
    <w:rsid w:val="00702B18"/>
    <w:rsid w:val="0070654A"/>
    <w:rsid w:val="00706C53"/>
    <w:rsid w:val="00711CFD"/>
    <w:rsid w:val="0071268A"/>
    <w:rsid w:val="00712C68"/>
    <w:rsid w:val="00713EFB"/>
    <w:rsid w:val="00715DD6"/>
    <w:rsid w:val="00716F0A"/>
    <w:rsid w:val="007175B4"/>
    <w:rsid w:val="00717962"/>
    <w:rsid w:val="00717B3F"/>
    <w:rsid w:val="00720BC2"/>
    <w:rsid w:val="007247C4"/>
    <w:rsid w:val="00730353"/>
    <w:rsid w:val="00730FB9"/>
    <w:rsid w:val="00731D86"/>
    <w:rsid w:val="00732CAA"/>
    <w:rsid w:val="00732DBF"/>
    <w:rsid w:val="007332FA"/>
    <w:rsid w:val="00735948"/>
    <w:rsid w:val="0074186D"/>
    <w:rsid w:val="00743B78"/>
    <w:rsid w:val="007477A9"/>
    <w:rsid w:val="00751294"/>
    <w:rsid w:val="0075236F"/>
    <w:rsid w:val="00756B1E"/>
    <w:rsid w:val="00757D83"/>
    <w:rsid w:val="0076169A"/>
    <w:rsid w:val="00767AA0"/>
    <w:rsid w:val="00767CEF"/>
    <w:rsid w:val="00773600"/>
    <w:rsid w:val="007812F7"/>
    <w:rsid w:val="007914A9"/>
    <w:rsid w:val="0079442A"/>
    <w:rsid w:val="007953F0"/>
    <w:rsid w:val="007964F4"/>
    <w:rsid w:val="007A1302"/>
    <w:rsid w:val="007A15F1"/>
    <w:rsid w:val="007A1C36"/>
    <w:rsid w:val="007A2289"/>
    <w:rsid w:val="007B1756"/>
    <w:rsid w:val="007B38CB"/>
    <w:rsid w:val="007B6CA5"/>
    <w:rsid w:val="007C0138"/>
    <w:rsid w:val="007C08B4"/>
    <w:rsid w:val="007C20D7"/>
    <w:rsid w:val="007D49FB"/>
    <w:rsid w:val="007D541E"/>
    <w:rsid w:val="007E10C1"/>
    <w:rsid w:val="007E7D61"/>
    <w:rsid w:val="007F29BC"/>
    <w:rsid w:val="007F5576"/>
    <w:rsid w:val="007F703A"/>
    <w:rsid w:val="00804246"/>
    <w:rsid w:val="008057D7"/>
    <w:rsid w:val="00820A0D"/>
    <w:rsid w:val="00821BBB"/>
    <w:rsid w:val="00822A85"/>
    <w:rsid w:val="00823787"/>
    <w:rsid w:val="00824589"/>
    <w:rsid w:val="008271AC"/>
    <w:rsid w:val="008275FC"/>
    <w:rsid w:val="00834441"/>
    <w:rsid w:val="00840FC4"/>
    <w:rsid w:val="0084434F"/>
    <w:rsid w:val="008477E2"/>
    <w:rsid w:val="0085055D"/>
    <w:rsid w:val="008526E4"/>
    <w:rsid w:val="00857565"/>
    <w:rsid w:val="008613D9"/>
    <w:rsid w:val="0086528F"/>
    <w:rsid w:val="0086747D"/>
    <w:rsid w:val="00870BB3"/>
    <w:rsid w:val="00871D13"/>
    <w:rsid w:val="00874B9F"/>
    <w:rsid w:val="00875B79"/>
    <w:rsid w:val="0087768B"/>
    <w:rsid w:val="00884C48"/>
    <w:rsid w:val="00884D4E"/>
    <w:rsid w:val="0089109B"/>
    <w:rsid w:val="00893E19"/>
    <w:rsid w:val="00894E71"/>
    <w:rsid w:val="0089606E"/>
    <w:rsid w:val="008A5658"/>
    <w:rsid w:val="008B437D"/>
    <w:rsid w:val="008C49CA"/>
    <w:rsid w:val="008C6954"/>
    <w:rsid w:val="008C706E"/>
    <w:rsid w:val="008C7D4A"/>
    <w:rsid w:val="008D1044"/>
    <w:rsid w:val="008D35B4"/>
    <w:rsid w:val="008E0DC9"/>
    <w:rsid w:val="008E2AF3"/>
    <w:rsid w:val="008E56FE"/>
    <w:rsid w:val="008E7AE8"/>
    <w:rsid w:val="008F4D36"/>
    <w:rsid w:val="008F6C3F"/>
    <w:rsid w:val="00902403"/>
    <w:rsid w:val="00907C6F"/>
    <w:rsid w:val="00907C9D"/>
    <w:rsid w:val="00910A47"/>
    <w:rsid w:val="00916F58"/>
    <w:rsid w:val="009171E0"/>
    <w:rsid w:val="009172CE"/>
    <w:rsid w:val="009173CA"/>
    <w:rsid w:val="009203AE"/>
    <w:rsid w:val="00921C7B"/>
    <w:rsid w:val="00924D0B"/>
    <w:rsid w:val="00931BF5"/>
    <w:rsid w:val="009331E2"/>
    <w:rsid w:val="00942588"/>
    <w:rsid w:val="00953CDD"/>
    <w:rsid w:val="00960C63"/>
    <w:rsid w:val="00966178"/>
    <w:rsid w:val="009665CB"/>
    <w:rsid w:val="00972B0F"/>
    <w:rsid w:val="00974229"/>
    <w:rsid w:val="009858D3"/>
    <w:rsid w:val="00986128"/>
    <w:rsid w:val="009906BC"/>
    <w:rsid w:val="009929C4"/>
    <w:rsid w:val="009A232D"/>
    <w:rsid w:val="009B7DB8"/>
    <w:rsid w:val="009C3D64"/>
    <w:rsid w:val="009D2920"/>
    <w:rsid w:val="009D5505"/>
    <w:rsid w:val="009D7C08"/>
    <w:rsid w:val="009E3721"/>
    <w:rsid w:val="009E3F51"/>
    <w:rsid w:val="009E4F4F"/>
    <w:rsid w:val="009F3E81"/>
    <w:rsid w:val="009F57F1"/>
    <w:rsid w:val="00A0341F"/>
    <w:rsid w:val="00A04D60"/>
    <w:rsid w:val="00A06DE7"/>
    <w:rsid w:val="00A104F1"/>
    <w:rsid w:val="00A1098D"/>
    <w:rsid w:val="00A1381F"/>
    <w:rsid w:val="00A21114"/>
    <w:rsid w:val="00A21995"/>
    <w:rsid w:val="00A219CC"/>
    <w:rsid w:val="00A2326A"/>
    <w:rsid w:val="00A236F2"/>
    <w:rsid w:val="00A24730"/>
    <w:rsid w:val="00A24B58"/>
    <w:rsid w:val="00A24F32"/>
    <w:rsid w:val="00A27916"/>
    <w:rsid w:val="00A308B8"/>
    <w:rsid w:val="00A33F16"/>
    <w:rsid w:val="00A36DC4"/>
    <w:rsid w:val="00A40851"/>
    <w:rsid w:val="00A4622E"/>
    <w:rsid w:val="00A4641D"/>
    <w:rsid w:val="00A66B8A"/>
    <w:rsid w:val="00A729FF"/>
    <w:rsid w:val="00A75B22"/>
    <w:rsid w:val="00A80D03"/>
    <w:rsid w:val="00A83A69"/>
    <w:rsid w:val="00A84CFA"/>
    <w:rsid w:val="00A85A27"/>
    <w:rsid w:val="00A85EBC"/>
    <w:rsid w:val="00A90821"/>
    <w:rsid w:val="00A92C5D"/>
    <w:rsid w:val="00A941D3"/>
    <w:rsid w:val="00A9462C"/>
    <w:rsid w:val="00A94CA4"/>
    <w:rsid w:val="00A952D8"/>
    <w:rsid w:val="00A954FE"/>
    <w:rsid w:val="00A97BDF"/>
    <w:rsid w:val="00A97D9C"/>
    <w:rsid w:val="00AA0802"/>
    <w:rsid w:val="00AA165E"/>
    <w:rsid w:val="00AA2114"/>
    <w:rsid w:val="00AA51EE"/>
    <w:rsid w:val="00AA6DF6"/>
    <w:rsid w:val="00AB36DA"/>
    <w:rsid w:val="00AC1B47"/>
    <w:rsid w:val="00AC3819"/>
    <w:rsid w:val="00AC4B73"/>
    <w:rsid w:val="00AD3755"/>
    <w:rsid w:val="00AD6EE9"/>
    <w:rsid w:val="00AE06ED"/>
    <w:rsid w:val="00AE710C"/>
    <w:rsid w:val="00AF05A5"/>
    <w:rsid w:val="00AF0EF7"/>
    <w:rsid w:val="00AF3B34"/>
    <w:rsid w:val="00AF713A"/>
    <w:rsid w:val="00B02E8F"/>
    <w:rsid w:val="00B110FE"/>
    <w:rsid w:val="00B12F8B"/>
    <w:rsid w:val="00B20C85"/>
    <w:rsid w:val="00B33D68"/>
    <w:rsid w:val="00B36BFE"/>
    <w:rsid w:val="00B41670"/>
    <w:rsid w:val="00B45B02"/>
    <w:rsid w:val="00B46748"/>
    <w:rsid w:val="00B47CCA"/>
    <w:rsid w:val="00B51643"/>
    <w:rsid w:val="00B6029A"/>
    <w:rsid w:val="00B73216"/>
    <w:rsid w:val="00B754FA"/>
    <w:rsid w:val="00B80907"/>
    <w:rsid w:val="00B84645"/>
    <w:rsid w:val="00B84C7C"/>
    <w:rsid w:val="00B915E3"/>
    <w:rsid w:val="00BA3C4B"/>
    <w:rsid w:val="00BA7C9B"/>
    <w:rsid w:val="00BB0202"/>
    <w:rsid w:val="00BB04B0"/>
    <w:rsid w:val="00BB6256"/>
    <w:rsid w:val="00BC2203"/>
    <w:rsid w:val="00BC6ECB"/>
    <w:rsid w:val="00BD1110"/>
    <w:rsid w:val="00BD5D23"/>
    <w:rsid w:val="00BD5DEA"/>
    <w:rsid w:val="00BE64E8"/>
    <w:rsid w:val="00BF00C9"/>
    <w:rsid w:val="00BF2E40"/>
    <w:rsid w:val="00BF3F8D"/>
    <w:rsid w:val="00BF53E5"/>
    <w:rsid w:val="00BF5E9F"/>
    <w:rsid w:val="00BF5F9E"/>
    <w:rsid w:val="00C00654"/>
    <w:rsid w:val="00C227AD"/>
    <w:rsid w:val="00C252E3"/>
    <w:rsid w:val="00C27BA7"/>
    <w:rsid w:val="00C32B09"/>
    <w:rsid w:val="00C36A78"/>
    <w:rsid w:val="00C44811"/>
    <w:rsid w:val="00C506DD"/>
    <w:rsid w:val="00C508EF"/>
    <w:rsid w:val="00C50AAC"/>
    <w:rsid w:val="00C5585D"/>
    <w:rsid w:val="00C61ACC"/>
    <w:rsid w:val="00C715D6"/>
    <w:rsid w:val="00C73E9B"/>
    <w:rsid w:val="00C75D2F"/>
    <w:rsid w:val="00C774C6"/>
    <w:rsid w:val="00C813AF"/>
    <w:rsid w:val="00C830F6"/>
    <w:rsid w:val="00C9696C"/>
    <w:rsid w:val="00CA394E"/>
    <w:rsid w:val="00CA4B3A"/>
    <w:rsid w:val="00CA5AB4"/>
    <w:rsid w:val="00CB05BC"/>
    <w:rsid w:val="00CB09A0"/>
    <w:rsid w:val="00CB599B"/>
    <w:rsid w:val="00CC11D4"/>
    <w:rsid w:val="00CC1AEB"/>
    <w:rsid w:val="00CC3425"/>
    <w:rsid w:val="00CC355F"/>
    <w:rsid w:val="00CC3B40"/>
    <w:rsid w:val="00CC466D"/>
    <w:rsid w:val="00CC74A3"/>
    <w:rsid w:val="00CD1357"/>
    <w:rsid w:val="00CD16C1"/>
    <w:rsid w:val="00CD1B9C"/>
    <w:rsid w:val="00CD2A53"/>
    <w:rsid w:val="00CD39CD"/>
    <w:rsid w:val="00CD6242"/>
    <w:rsid w:val="00CD7101"/>
    <w:rsid w:val="00CD737E"/>
    <w:rsid w:val="00CE2012"/>
    <w:rsid w:val="00CE41F5"/>
    <w:rsid w:val="00CF064D"/>
    <w:rsid w:val="00CF214F"/>
    <w:rsid w:val="00CF2508"/>
    <w:rsid w:val="00CF2B73"/>
    <w:rsid w:val="00D054CF"/>
    <w:rsid w:val="00D05F17"/>
    <w:rsid w:val="00D0642A"/>
    <w:rsid w:val="00D15728"/>
    <w:rsid w:val="00D15836"/>
    <w:rsid w:val="00D229A3"/>
    <w:rsid w:val="00D352E1"/>
    <w:rsid w:val="00D35619"/>
    <w:rsid w:val="00D36EF8"/>
    <w:rsid w:val="00D4544B"/>
    <w:rsid w:val="00D50B25"/>
    <w:rsid w:val="00D50CF9"/>
    <w:rsid w:val="00D559A1"/>
    <w:rsid w:val="00D57A58"/>
    <w:rsid w:val="00D65748"/>
    <w:rsid w:val="00D66443"/>
    <w:rsid w:val="00D74402"/>
    <w:rsid w:val="00D76B49"/>
    <w:rsid w:val="00D7776C"/>
    <w:rsid w:val="00D83AA6"/>
    <w:rsid w:val="00D93E6A"/>
    <w:rsid w:val="00DA2DDB"/>
    <w:rsid w:val="00DB5ADF"/>
    <w:rsid w:val="00DB68F2"/>
    <w:rsid w:val="00DC49B2"/>
    <w:rsid w:val="00DC789C"/>
    <w:rsid w:val="00DD6357"/>
    <w:rsid w:val="00DD74A6"/>
    <w:rsid w:val="00DE13DE"/>
    <w:rsid w:val="00DE31F2"/>
    <w:rsid w:val="00DE4FCB"/>
    <w:rsid w:val="00DE7015"/>
    <w:rsid w:val="00DE7CF5"/>
    <w:rsid w:val="00DF43B7"/>
    <w:rsid w:val="00DF6484"/>
    <w:rsid w:val="00E00E87"/>
    <w:rsid w:val="00E03B47"/>
    <w:rsid w:val="00E05187"/>
    <w:rsid w:val="00E05DE0"/>
    <w:rsid w:val="00E06B90"/>
    <w:rsid w:val="00E07165"/>
    <w:rsid w:val="00E0779C"/>
    <w:rsid w:val="00E10885"/>
    <w:rsid w:val="00E25037"/>
    <w:rsid w:val="00E25B97"/>
    <w:rsid w:val="00E31721"/>
    <w:rsid w:val="00E32247"/>
    <w:rsid w:val="00E33126"/>
    <w:rsid w:val="00E35606"/>
    <w:rsid w:val="00E36429"/>
    <w:rsid w:val="00E3647F"/>
    <w:rsid w:val="00E368F4"/>
    <w:rsid w:val="00E36B17"/>
    <w:rsid w:val="00E404E6"/>
    <w:rsid w:val="00E45CF5"/>
    <w:rsid w:val="00E45EEA"/>
    <w:rsid w:val="00E46251"/>
    <w:rsid w:val="00E52124"/>
    <w:rsid w:val="00E52F4D"/>
    <w:rsid w:val="00E5390B"/>
    <w:rsid w:val="00E57FBB"/>
    <w:rsid w:val="00E62D8C"/>
    <w:rsid w:val="00E63CCE"/>
    <w:rsid w:val="00E65D43"/>
    <w:rsid w:val="00E72924"/>
    <w:rsid w:val="00E80EC5"/>
    <w:rsid w:val="00E8118C"/>
    <w:rsid w:val="00E815AE"/>
    <w:rsid w:val="00E82E35"/>
    <w:rsid w:val="00EA1B76"/>
    <w:rsid w:val="00EA24FE"/>
    <w:rsid w:val="00EA5BBE"/>
    <w:rsid w:val="00EA76B2"/>
    <w:rsid w:val="00EB305E"/>
    <w:rsid w:val="00EC1A45"/>
    <w:rsid w:val="00EC24B9"/>
    <w:rsid w:val="00EC44D8"/>
    <w:rsid w:val="00EC537C"/>
    <w:rsid w:val="00EC7882"/>
    <w:rsid w:val="00ED04AE"/>
    <w:rsid w:val="00ED04F8"/>
    <w:rsid w:val="00EE2795"/>
    <w:rsid w:val="00EF7796"/>
    <w:rsid w:val="00F01842"/>
    <w:rsid w:val="00F0359B"/>
    <w:rsid w:val="00F20E10"/>
    <w:rsid w:val="00F2556E"/>
    <w:rsid w:val="00F26CEF"/>
    <w:rsid w:val="00F27FAB"/>
    <w:rsid w:val="00F41E3B"/>
    <w:rsid w:val="00F4680A"/>
    <w:rsid w:val="00F47449"/>
    <w:rsid w:val="00F514DB"/>
    <w:rsid w:val="00F62B90"/>
    <w:rsid w:val="00F63CE4"/>
    <w:rsid w:val="00F64996"/>
    <w:rsid w:val="00F673BD"/>
    <w:rsid w:val="00F71422"/>
    <w:rsid w:val="00F74186"/>
    <w:rsid w:val="00F74D11"/>
    <w:rsid w:val="00F75AF3"/>
    <w:rsid w:val="00F84B83"/>
    <w:rsid w:val="00FC478D"/>
    <w:rsid w:val="00FC47C0"/>
    <w:rsid w:val="00FD0675"/>
    <w:rsid w:val="00FD30A3"/>
    <w:rsid w:val="00FD711A"/>
    <w:rsid w:val="00FE18BA"/>
    <w:rsid w:val="00FE1DC4"/>
    <w:rsid w:val="00FE383B"/>
    <w:rsid w:val="00FE56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17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7A58"/>
    <w:rPr>
      <w:color w:val="0000FF" w:themeColor="hyperlink"/>
      <w:u w:val="single"/>
    </w:rPr>
  </w:style>
  <w:style w:type="character" w:customStyle="1" w:styleId="yiv2608500525">
    <w:name w:val="yiv2608500525"/>
    <w:basedOn w:val="DefaultParagraphFont"/>
    <w:rsid w:val="00D57A58"/>
  </w:style>
  <w:style w:type="paragraph" w:customStyle="1" w:styleId="EndNoteBibliographyTitle">
    <w:name w:val="EndNote Bibliography Title"/>
    <w:basedOn w:val="Normal"/>
    <w:link w:val="EndNoteBibliographyTitleCar"/>
    <w:rsid w:val="009C3D6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9C3D64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ndNoteBibliographyTitleCar">
    <w:name w:val="EndNote Bibliography Title Car"/>
    <w:basedOn w:val="NormalWebChar"/>
    <w:link w:val="EndNoteBibliographyTitle"/>
    <w:rsid w:val="009C3D64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paragraph" w:customStyle="1" w:styleId="EndNoteBibliography">
    <w:name w:val="EndNote Bibliography"/>
    <w:basedOn w:val="Normal"/>
    <w:link w:val="EndNoteBibliographyCar"/>
    <w:rsid w:val="009C3D6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NormalWebChar"/>
    <w:link w:val="EndNoteBibliography"/>
    <w:rsid w:val="009C3D64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E710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710C"/>
    <w:rPr>
      <w:rFonts w:asciiTheme="majorHAnsi" w:eastAsiaTheme="majorEastAsia" w:hAnsiTheme="majorHAnsi" w:cstheme="maj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E710C"/>
    <w:rPr>
      <w:vertAlign w:val="superscript"/>
    </w:rPr>
  </w:style>
  <w:style w:type="character" w:customStyle="1" w:styleId="Ninguno">
    <w:name w:val="Ninguno"/>
    <w:rsid w:val="00AF713A"/>
  </w:style>
  <w:style w:type="paragraph" w:customStyle="1" w:styleId="Cuerpo">
    <w:name w:val="Cuerpo"/>
    <w:link w:val="CuerpoCar"/>
    <w:rsid w:val="00AF71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uerpoCar">
    <w:name w:val="Cuerpo Car"/>
    <w:basedOn w:val="DefaultParagraphFont"/>
    <w:link w:val="Cuerpo"/>
    <w:rsid w:val="00AF713A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AA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0E87"/>
    <w:pPr>
      <w:spacing w:after="160"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0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6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6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64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3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5055D"/>
  </w:style>
  <w:style w:type="paragraph" w:styleId="Header">
    <w:name w:val="header"/>
    <w:basedOn w:val="Normal"/>
    <w:link w:val="HeaderChar"/>
    <w:uiPriority w:val="99"/>
    <w:unhideWhenUsed/>
    <w:rsid w:val="00844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34F"/>
  </w:style>
  <w:style w:type="paragraph" w:styleId="Footer">
    <w:name w:val="footer"/>
    <w:basedOn w:val="Normal"/>
    <w:link w:val="FooterChar"/>
    <w:uiPriority w:val="99"/>
    <w:unhideWhenUsed/>
    <w:rsid w:val="00844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34F"/>
  </w:style>
  <w:style w:type="paragraph" w:styleId="Revision">
    <w:name w:val="Revision"/>
    <w:hidden/>
    <w:uiPriority w:val="99"/>
    <w:semiHidden/>
    <w:rsid w:val="00A2326A"/>
    <w:pPr>
      <w:spacing w:after="0" w:line="240" w:lineRule="auto"/>
    </w:pPr>
  </w:style>
  <w:style w:type="table" w:customStyle="1" w:styleId="PlainTable1">
    <w:name w:val="Plain Table 1"/>
    <w:basedOn w:val="TableNormal"/>
    <w:uiPriority w:val="41"/>
    <w:rsid w:val="0070654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3">
    <w:name w:val="Grid Table 1 Light Accent 3"/>
    <w:basedOn w:val="TableNormal"/>
    <w:uiPriority w:val="46"/>
    <w:rsid w:val="0070654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il">
    <w:name w:val="il"/>
    <w:basedOn w:val="DefaultParagraphFont"/>
    <w:rsid w:val="002D22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917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D57A58"/>
    <w:rPr>
      <w:color w:val="0000FF" w:themeColor="hyperlink"/>
      <w:u w:val="single"/>
    </w:rPr>
  </w:style>
  <w:style w:type="character" w:customStyle="1" w:styleId="yiv2608500525">
    <w:name w:val="yiv2608500525"/>
    <w:basedOn w:val="Fuentedeprrafopredeter"/>
    <w:rsid w:val="00D57A58"/>
  </w:style>
  <w:style w:type="paragraph" w:customStyle="1" w:styleId="EndNoteBibliographyTitle">
    <w:name w:val="EndNote Bibliography Title"/>
    <w:basedOn w:val="Normal"/>
    <w:link w:val="EndNoteBibliographyTitleCar"/>
    <w:rsid w:val="009C3D6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rmalWebCar">
    <w:name w:val="Normal (Web) Car"/>
    <w:basedOn w:val="Fuentedeprrafopredeter"/>
    <w:link w:val="NormalWeb"/>
    <w:uiPriority w:val="99"/>
    <w:rsid w:val="009C3D64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ndNoteBibliographyTitleCar">
    <w:name w:val="EndNote Bibliography Title Car"/>
    <w:basedOn w:val="NormalWebCar"/>
    <w:link w:val="EndNoteBibliographyTitle"/>
    <w:rsid w:val="009C3D64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paragraph" w:customStyle="1" w:styleId="EndNoteBibliography">
    <w:name w:val="EndNote Bibliography"/>
    <w:basedOn w:val="Normal"/>
    <w:link w:val="EndNoteBibliographyCar"/>
    <w:rsid w:val="009C3D6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NormalWebCar"/>
    <w:link w:val="EndNoteBibliography"/>
    <w:rsid w:val="009C3D64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E710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E710C"/>
    <w:rPr>
      <w:rFonts w:asciiTheme="majorHAnsi" w:eastAsiaTheme="majorEastAsia" w:hAnsiTheme="majorHAnsi" w:cstheme="majorBidi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AE710C"/>
    <w:rPr>
      <w:vertAlign w:val="superscript"/>
    </w:rPr>
  </w:style>
  <w:style w:type="character" w:customStyle="1" w:styleId="Ninguno">
    <w:name w:val="Ninguno"/>
    <w:rsid w:val="00AF713A"/>
  </w:style>
  <w:style w:type="paragraph" w:customStyle="1" w:styleId="Cuerpo">
    <w:name w:val="Cuerpo"/>
    <w:link w:val="CuerpoCar"/>
    <w:rsid w:val="00AF71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uerpoCar">
    <w:name w:val="Cuerpo Car"/>
    <w:basedOn w:val="Fuentedeprrafopredeter"/>
    <w:link w:val="Cuerpo"/>
    <w:rsid w:val="00AF713A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0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0AA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00E87"/>
    <w:pPr>
      <w:spacing w:after="160" w:line="256" w:lineRule="auto"/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F06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06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064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06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064D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403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85055D"/>
  </w:style>
  <w:style w:type="paragraph" w:styleId="Encabezado">
    <w:name w:val="header"/>
    <w:basedOn w:val="Normal"/>
    <w:link w:val="EncabezadoCar"/>
    <w:uiPriority w:val="99"/>
    <w:semiHidden/>
    <w:unhideWhenUsed/>
    <w:rsid w:val="00844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4434F"/>
  </w:style>
  <w:style w:type="paragraph" w:styleId="Piedepgina">
    <w:name w:val="footer"/>
    <w:basedOn w:val="Normal"/>
    <w:link w:val="PiedepginaCar"/>
    <w:uiPriority w:val="99"/>
    <w:unhideWhenUsed/>
    <w:rsid w:val="00844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4434F"/>
  </w:style>
  <w:style w:type="paragraph" w:styleId="Revisin">
    <w:name w:val="Revision"/>
    <w:hidden/>
    <w:uiPriority w:val="99"/>
    <w:semiHidden/>
    <w:rsid w:val="00A2326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6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3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66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5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6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4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8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02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4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1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4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57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7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2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9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1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6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048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6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9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2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0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4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05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2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5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1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04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04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3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4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8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666317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6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308626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2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829059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7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61684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18864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8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375074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553305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1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73082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5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377247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0852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6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203506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8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384733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2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97652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8736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35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88172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325560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7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5097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837915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0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35101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800224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92088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7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93533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67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94558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4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533028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3516">
          <w:marLeft w:val="0"/>
          <w:marRight w:val="0"/>
          <w:marTop w:val="0"/>
          <w:marBottom w:val="0"/>
          <w:divBdr>
            <w:top w:val="single" w:sz="12" w:space="1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6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9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2EEFE9-0588-4CAA-BFB2-145923523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4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Virgen de la Arrixaca</Company>
  <LinksUpToDate>false</LinksUpToDate>
  <CharactersWithSpaces>4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iguel Rivera Caravaca</dc:creator>
  <cp:lastModifiedBy>0007207</cp:lastModifiedBy>
  <cp:revision>158</cp:revision>
  <dcterms:created xsi:type="dcterms:W3CDTF">2020-07-07T09:50:00Z</dcterms:created>
  <dcterms:modified xsi:type="dcterms:W3CDTF">2021-08-25T13:58:00Z</dcterms:modified>
</cp:coreProperties>
</file>